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C3130F" w14:textId="2431430D" w:rsidR="00535986" w:rsidRPr="00535986" w:rsidRDefault="00535986" w:rsidP="00842A2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32"/>
          <w:szCs w:val="32"/>
        </w:rPr>
      </w:pPr>
      <w:bookmarkStart w:id="0" w:name="_Hlk17204809"/>
      <w:bookmarkEnd w:id="0"/>
      <w:r w:rsidRPr="00535986">
        <w:rPr>
          <w:rFonts w:ascii="Arial" w:hAnsi="Arial" w:cs="Arial"/>
          <w:b/>
          <w:bCs/>
          <w:color w:val="000000"/>
          <w:sz w:val="32"/>
          <w:szCs w:val="32"/>
        </w:rPr>
        <w:t>Supplemental materials for:</w:t>
      </w:r>
    </w:p>
    <w:p w14:paraId="10E6084A" w14:textId="63D8CC0F" w:rsidR="00535986" w:rsidRPr="00535986" w:rsidRDefault="00535986" w:rsidP="00842A2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32"/>
          <w:szCs w:val="32"/>
        </w:rPr>
      </w:pPr>
    </w:p>
    <w:p w14:paraId="0F1938BD" w14:textId="55A2639B" w:rsidR="00535986" w:rsidRPr="00535986" w:rsidRDefault="00535986" w:rsidP="00842A2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14:paraId="199101C0" w14:textId="77777777" w:rsidR="00535986" w:rsidRDefault="00535986" w:rsidP="00535986">
      <w:pPr>
        <w:spacing w:line="360" w:lineRule="auto"/>
        <w:rPr>
          <w:rFonts w:ascii="Arial" w:hAnsi="Arial" w:cs="Arial"/>
          <w:b/>
          <w:sz w:val="24"/>
          <w:szCs w:val="24"/>
        </w:rPr>
        <w:sectPr w:rsidR="00535986" w:rsidSect="00AC5080">
          <w:pgSz w:w="15840" w:h="12240" w:orient="landscape"/>
          <w:pgMar w:top="720" w:right="720" w:bottom="720" w:left="720" w:header="720" w:footer="720" w:gutter="0"/>
          <w:cols w:num="2" w:space="720"/>
          <w:docGrid w:linePitch="360"/>
        </w:sectPr>
      </w:pPr>
      <w:bookmarkStart w:id="1" w:name="_Hlk11924468"/>
    </w:p>
    <w:p w14:paraId="4F017F5F" w14:textId="6306DE74" w:rsidR="00535986" w:rsidRPr="00535986" w:rsidRDefault="00535986" w:rsidP="00535986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535986">
        <w:rPr>
          <w:rFonts w:ascii="Arial" w:hAnsi="Arial" w:cs="Arial"/>
          <w:b/>
          <w:sz w:val="24"/>
          <w:szCs w:val="24"/>
        </w:rPr>
        <w:t xml:space="preserve">Impact of white spotting alleles, including </w:t>
      </w:r>
      <w:r w:rsidRPr="00535986">
        <w:rPr>
          <w:rFonts w:ascii="Arial" w:hAnsi="Arial" w:cs="Arial"/>
          <w:b/>
          <w:i/>
          <w:iCs/>
          <w:sz w:val="24"/>
          <w:szCs w:val="24"/>
        </w:rPr>
        <w:t>W20</w:t>
      </w:r>
      <w:r w:rsidRPr="00535986">
        <w:rPr>
          <w:rFonts w:ascii="Arial" w:hAnsi="Arial" w:cs="Arial"/>
          <w:b/>
          <w:sz w:val="24"/>
          <w:szCs w:val="24"/>
        </w:rPr>
        <w:t xml:space="preserve">, on </w:t>
      </w:r>
      <w:r>
        <w:rPr>
          <w:rFonts w:ascii="Arial" w:hAnsi="Arial" w:cs="Arial"/>
          <w:b/>
          <w:sz w:val="24"/>
          <w:szCs w:val="24"/>
        </w:rPr>
        <w:t>P</w:t>
      </w:r>
      <w:r w:rsidRPr="00535986">
        <w:rPr>
          <w:rFonts w:ascii="Arial" w:hAnsi="Arial" w:cs="Arial"/>
          <w:b/>
          <w:sz w:val="24"/>
          <w:szCs w:val="24"/>
        </w:rPr>
        <w:t>henotype in the American Paint Horse</w:t>
      </w:r>
    </w:p>
    <w:bookmarkEnd w:id="1"/>
    <w:p w14:paraId="37C7B700" w14:textId="77777777" w:rsidR="00535986" w:rsidRPr="00535986" w:rsidRDefault="00535986" w:rsidP="00535986">
      <w:pPr>
        <w:spacing w:line="360" w:lineRule="auto"/>
        <w:rPr>
          <w:rFonts w:ascii="Arial" w:hAnsi="Arial" w:cs="Arial"/>
          <w:sz w:val="24"/>
          <w:szCs w:val="24"/>
        </w:rPr>
        <w:sectPr w:rsidR="00535986" w:rsidRPr="00535986" w:rsidSect="00535986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7804917" w14:textId="182E0021" w:rsidR="00535986" w:rsidRPr="00535986" w:rsidRDefault="00535986" w:rsidP="00535986">
      <w:pPr>
        <w:spacing w:line="360" w:lineRule="auto"/>
        <w:rPr>
          <w:rFonts w:ascii="Arial" w:hAnsi="Arial" w:cs="Arial"/>
          <w:sz w:val="24"/>
          <w:szCs w:val="24"/>
        </w:rPr>
      </w:pPr>
    </w:p>
    <w:p w14:paraId="0550AB98" w14:textId="77777777" w:rsidR="00535986" w:rsidRDefault="00535986" w:rsidP="00535986">
      <w:pPr>
        <w:spacing w:line="360" w:lineRule="auto"/>
        <w:rPr>
          <w:rFonts w:ascii="Arial" w:hAnsi="Arial" w:cs="Arial"/>
          <w:sz w:val="24"/>
          <w:szCs w:val="24"/>
        </w:rPr>
        <w:sectPr w:rsidR="00535986" w:rsidSect="00535986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F80A835" w14:textId="6AFCF505" w:rsidR="00535986" w:rsidRPr="00535986" w:rsidRDefault="00535986" w:rsidP="00535986">
      <w:pPr>
        <w:spacing w:line="360" w:lineRule="auto"/>
        <w:rPr>
          <w:rFonts w:ascii="Arial" w:hAnsi="Arial" w:cs="Arial"/>
          <w:sz w:val="24"/>
          <w:szCs w:val="24"/>
        </w:rPr>
      </w:pPr>
      <w:r w:rsidRPr="00535986">
        <w:rPr>
          <w:rFonts w:ascii="Arial" w:hAnsi="Arial" w:cs="Arial"/>
          <w:sz w:val="24"/>
          <w:szCs w:val="24"/>
        </w:rPr>
        <w:t>Samantha A. Brooks</w:t>
      </w:r>
      <w:r w:rsidRPr="00535986">
        <w:rPr>
          <w:rFonts w:ascii="Arial" w:hAnsi="Arial" w:cs="Arial"/>
          <w:sz w:val="24"/>
          <w:szCs w:val="24"/>
          <w:vertAlign w:val="superscript"/>
        </w:rPr>
        <w:t>*</w:t>
      </w:r>
      <w:r w:rsidRPr="00535986">
        <w:rPr>
          <w:rFonts w:ascii="Arial" w:hAnsi="Arial" w:cs="Arial"/>
          <w:sz w:val="24"/>
          <w:szCs w:val="24"/>
        </w:rPr>
        <w:t>, Katelyn M. Palermo</w:t>
      </w:r>
      <w:r w:rsidRPr="00535986">
        <w:rPr>
          <w:rFonts w:ascii="Arial" w:hAnsi="Arial" w:cs="Arial"/>
          <w:sz w:val="24"/>
          <w:szCs w:val="24"/>
          <w:vertAlign w:val="superscript"/>
        </w:rPr>
        <w:t>*</w:t>
      </w:r>
      <w:r w:rsidRPr="00535986">
        <w:rPr>
          <w:rFonts w:ascii="Arial" w:hAnsi="Arial" w:cs="Arial"/>
          <w:sz w:val="24"/>
          <w:szCs w:val="24"/>
        </w:rPr>
        <w:t>, Alisha Kahn</w:t>
      </w:r>
      <w:r w:rsidRPr="00535986">
        <w:rPr>
          <w:rFonts w:ascii="Arial" w:hAnsi="Arial" w:cs="Arial"/>
          <w:sz w:val="24"/>
          <w:szCs w:val="24"/>
          <w:vertAlign w:val="superscript"/>
        </w:rPr>
        <w:t>*</w:t>
      </w:r>
      <w:r w:rsidRPr="00535986">
        <w:rPr>
          <w:rFonts w:ascii="Arial" w:hAnsi="Arial" w:cs="Arial"/>
          <w:sz w:val="24"/>
          <w:szCs w:val="24"/>
        </w:rPr>
        <w:t>, and Jessica Hein</w:t>
      </w:r>
      <w:r w:rsidRPr="00535986">
        <w:rPr>
          <w:rFonts w:ascii="Arial" w:hAnsi="Arial" w:cs="Arial"/>
          <w:sz w:val="24"/>
          <w:szCs w:val="24"/>
          <w:vertAlign w:val="superscript"/>
        </w:rPr>
        <w:t>#</w:t>
      </w:r>
      <w:r w:rsidRPr="00535986">
        <w:rPr>
          <w:rFonts w:ascii="Arial" w:hAnsi="Arial" w:cs="Arial"/>
          <w:sz w:val="24"/>
          <w:szCs w:val="24"/>
        </w:rPr>
        <w:t xml:space="preserve"> </w:t>
      </w:r>
    </w:p>
    <w:p w14:paraId="65C1E393" w14:textId="77777777" w:rsidR="00535986" w:rsidRPr="00535986" w:rsidRDefault="00535986" w:rsidP="00535986">
      <w:pPr>
        <w:spacing w:line="360" w:lineRule="auto"/>
        <w:ind w:left="360"/>
        <w:rPr>
          <w:rFonts w:ascii="Arial" w:hAnsi="Arial" w:cs="Arial"/>
          <w:sz w:val="24"/>
          <w:szCs w:val="24"/>
        </w:rPr>
      </w:pPr>
      <w:r w:rsidRPr="00535986">
        <w:rPr>
          <w:rFonts w:ascii="Arial" w:hAnsi="Arial" w:cs="Arial"/>
          <w:sz w:val="24"/>
          <w:szCs w:val="24"/>
        </w:rPr>
        <w:t>*University of Florida Department of Animal Sciences, UF Genetics Institute, Gainesville FL, 32611-0910</w:t>
      </w:r>
    </w:p>
    <w:p w14:paraId="5A4474F0" w14:textId="77777777" w:rsidR="00535986" w:rsidRPr="00535986" w:rsidRDefault="00535986" w:rsidP="00535986">
      <w:pPr>
        <w:spacing w:line="360" w:lineRule="auto"/>
        <w:ind w:left="360"/>
        <w:rPr>
          <w:rFonts w:ascii="Arial" w:hAnsi="Arial" w:cs="Arial"/>
          <w:sz w:val="24"/>
          <w:szCs w:val="24"/>
        </w:rPr>
      </w:pPr>
      <w:r w:rsidRPr="00535986">
        <w:rPr>
          <w:rFonts w:ascii="Arial" w:hAnsi="Arial" w:cs="Arial"/>
          <w:sz w:val="24"/>
          <w:szCs w:val="24"/>
          <w:vertAlign w:val="superscript"/>
        </w:rPr>
        <w:t>#</w:t>
      </w:r>
      <w:r w:rsidRPr="00535986">
        <w:rPr>
          <w:rFonts w:ascii="Arial" w:hAnsi="Arial" w:cs="Arial"/>
          <w:sz w:val="24"/>
          <w:szCs w:val="24"/>
        </w:rPr>
        <w:t>American Paint Horse Association, Fort Worth TX, 76161-0023</w:t>
      </w:r>
    </w:p>
    <w:p w14:paraId="51D40CF2" w14:textId="77777777" w:rsidR="00535986" w:rsidRPr="00535986" w:rsidRDefault="00535986" w:rsidP="00842A2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14:paraId="26BE30FA" w14:textId="7C260A33" w:rsidR="00535986" w:rsidRPr="00535986" w:rsidRDefault="00535986">
      <w:pPr>
        <w:rPr>
          <w:rFonts w:ascii="Arial" w:hAnsi="Arial" w:cs="Arial"/>
          <w:b/>
          <w:bCs/>
          <w:color w:val="000000"/>
        </w:rPr>
      </w:pPr>
      <w:r w:rsidRPr="00535986">
        <w:rPr>
          <w:rFonts w:ascii="Arial" w:hAnsi="Arial" w:cs="Arial"/>
          <w:b/>
          <w:bCs/>
          <w:color w:val="000000"/>
        </w:rPr>
        <w:t>Figure/table S1 (</w:t>
      </w:r>
      <w:r>
        <w:rPr>
          <w:rFonts w:ascii="Arial" w:hAnsi="Arial" w:cs="Arial"/>
          <w:b/>
          <w:bCs/>
          <w:color w:val="000000"/>
        </w:rPr>
        <w:t>graphs</w:t>
      </w:r>
      <w:r w:rsidRPr="00535986">
        <w:rPr>
          <w:rFonts w:ascii="Arial" w:hAnsi="Arial" w:cs="Arial"/>
          <w:b/>
          <w:bCs/>
          <w:color w:val="000000"/>
        </w:rPr>
        <w:t xml:space="preserve"> with embedded tables follow):</w:t>
      </w:r>
    </w:p>
    <w:p w14:paraId="677F8906" w14:textId="77777777" w:rsidR="00535986" w:rsidRPr="00535986" w:rsidRDefault="00535986">
      <w:pPr>
        <w:rPr>
          <w:rFonts w:ascii="Arial" w:hAnsi="Arial" w:cs="Arial"/>
          <w:b/>
          <w:bCs/>
          <w:color w:val="000000"/>
        </w:rPr>
      </w:pPr>
    </w:p>
    <w:p w14:paraId="19E41CBA" w14:textId="02D3938E" w:rsidR="00535986" w:rsidRPr="00535986" w:rsidRDefault="00535986">
      <w:pPr>
        <w:rPr>
          <w:rFonts w:ascii="Arial" w:hAnsi="Arial" w:cs="Arial"/>
          <w:color w:val="000000"/>
        </w:rPr>
        <w:sectPr w:rsidR="00535986" w:rsidRPr="00535986" w:rsidSect="00535986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535986">
        <w:rPr>
          <w:rFonts w:ascii="Arial" w:hAnsi="Arial" w:cs="Arial"/>
          <w:color w:val="000000"/>
        </w:rPr>
        <w:t xml:space="preserve">Total horse counts and distribution for demographic factors among the sample of 1054 American Paint Horses, colored by registry designation to the Regular (colored with a diagonal pattern) or Solid Paint-Bred sub-registry (light-green colored bars). The four factors presented here are: a) sub-registry, b) sex, c) </w:t>
      </w:r>
      <w:bookmarkStart w:id="2" w:name="_GoBack"/>
      <w:bookmarkEnd w:id="2"/>
      <w:r>
        <w:rPr>
          <w:rFonts w:ascii="Arial" w:hAnsi="Arial" w:cs="Arial"/>
          <w:color w:val="000000"/>
        </w:rPr>
        <w:t xml:space="preserve">age when submitted for registration and d) year registration granted. </w:t>
      </w:r>
    </w:p>
    <w:p w14:paraId="71EB8E7D" w14:textId="03C439A5" w:rsidR="00535986" w:rsidRPr="00535986" w:rsidRDefault="00535986">
      <w:pPr>
        <w:rPr>
          <w:rFonts w:ascii="Arial" w:hAnsi="Arial" w:cs="Arial"/>
          <w:b/>
          <w:bCs/>
          <w:color w:val="000000"/>
        </w:rPr>
      </w:pPr>
      <w:r w:rsidRPr="00535986">
        <w:rPr>
          <w:rFonts w:ascii="Arial" w:hAnsi="Arial" w:cs="Arial"/>
          <w:b/>
          <w:bCs/>
          <w:color w:val="000000"/>
        </w:rPr>
        <w:br w:type="page"/>
      </w:r>
    </w:p>
    <w:p w14:paraId="6AAD32C0" w14:textId="77B25A14" w:rsidR="00842A23" w:rsidRPr="00535986" w:rsidRDefault="00535986" w:rsidP="00535986">
      <w:pPr>
        <w:pStyle w:val="ListParagraph"/>
        <w:keepNext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535986">
        <w:rPr>
          <w:rFonts w:ascii="Arial" w:hAnsi="Arial" w:cs="Arial"/>
          <w:b/>
          <w:bCs/>
          <w:color w:val="000000"/>
        </w:rPr>
        <w:lastRenderedPageBreak/>
        <w:t>Sub-registry</w:t>
      </w:r>
    </w:p>
    <w:p w14:paraId="703B24FD" w14:textId="77777777" w:rsidR="00535986" w:rsidRPr="00535986" w:rsidRDefault="00535986" w:rsidP="00535986">
      <w:pPr>
        <w:pStyle w:val="ListParagraph"/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14:paraId="1180E3BE" w14:textId="018C9C9F" w:rsidR="00842A23" w:rsidRPr="00535986" w:rsidRDefault="00535986" w:rsidP="00842A2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535986">
        <w:rPr>
          <w:rFonts w:ascii="Arial" w:hAnsi="Arial" w:cs="Arial"/>
          <w:noProof/>
          <w:color w:val="000000"/>
          <w:sz w:val="18"/>
          <w:szCs w:val="18"/>
        </w:rPr>
        <w:drawing>
          <wp:inline distT="0" distB="0" distL="0" distR="0" wp14:anchorId="0A613530" wp14:editId="4E423978">
            <wp:extent cx="3027680" cy="2959735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295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DAA65" w14:textId="1F2F0FBC" w:rsidR="00842A23" w:rsidRPr="00535986" w:rsidRDefault="00842A23" w:rsidP="00842A2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05AD7A52" w14:textId="77777777" w:rsidR="00842A23" w:rsidRPr="00535986" w:rsidRDefault="00842A23" w:rsidP="00842A2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535986">
        <w:rPr>
          <w:rFonts w:ascii="Arial" w:hAnsi="Arial" w:cs="Arial"/>
          <w:b/>
          <w:bCs/>
          <w:color w:val="000000"/>
        </w:rPr>
        <w:t>Frequencies</w:t>
      </w:r>
    </w:p>
    <w:p w14:paraId="7F80007C" w14:textId="1D8B596B" w:rsidR="00AC5080" w:rsidRPr="00535986" w:rsidRDefault="00842A23" w:rsidP="00AC50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535986">
        <w:rPr>
          <w:rFonts w:ascii="Arial" w:hAnsi="Arial" w:cs="Arial"/>
          <w:color w:val="000000"/>
          <w:sz w:val="18"/>
          <w:szCs w:val="18"/>
        </w:rPr>
        <w:t xml:space="preserve"> </w:t>
      </w:r>
    </w:p>
    <w:tbl>
      <w:tblPr>
        <w:tblpPr w:leftFromText="180" w:rightFromText="180" w:vertAnchor="text" w:horzAnchor="margin" w:tblpY="124"/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460"/>
        <w:gridCol w:w="755"/>
        <w:gridCol w:w="860"/>
      </w:tblGrid>
      <w:tr w:rsidR="00535986" w:rsidRPr="00535986" w14:paraId="1F76021D" w14:textId="77777777" w:rsidTr="00535986">
        <w:trPr>
          <w:tblHeader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B4913B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vel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346E89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813909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b</w:t>
            </w:r>
          </w:p>
        </w:tc>
      </w:tr>
      <w:tr w:rsidR="00535986" w:rsidRPr="00535986" w14:paraId="6619ED9F" w14:textId="77777777" w:rsidTr="00535986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D3BCA6F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Regular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9D1CB22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06AA3C8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0.73340</w:t>
            </w:r>
          </w:p>
        </w:tc>
      </w:tr>
      <w:tr w:rsidR="00535986" w:rsidRPr="00535986" w14:paraId="2B0F331E" w14:textId="77777777" w:rsidTr="00535986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BBDCEEC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Solid Paint-bred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BB7E544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8E317A7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0.26660</w:t>
            </w:r>
          </w:p>
        </w:tc>
      </w:tr>
      <w:tr w:rsidR="00535986" w:rsidRPr="00535986" w14:paraId="63970401" w14:textId="77777777" w:rsidTr="00535986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128CA63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4E8EC31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6B9DE6E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1.00000</w:t>
            </w:r>
          </w:p>
        </w:tc>
      </w:tr>
    </w:tbl>
    <w:p w14:paraId="77ABD82B" w14:textId="3606F4D0" w:rsidR="00AC5080" w:rsidRPr="00535986" w:rsidRDefault="00AC5080" w:rsidP="00842A2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1967968A" w14:textId="77777777" w:rsidR="00AC5080" w:rsidRPr="00535986" w:rsidRDefault="00AC5080" w:rsidP="00842A2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14:paraId="6C9F81C4" w14:textId="2D6FFB33" w:rsidR="00842A23" w:rsidRPr="00535986" w:rsidRDefault="00AC5080" w:rsidP="0053598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18"/>
          <w:szCs w:val="18"/>
        </w:rPr>
      </w:pPr>
      <w:r w:rsidRPr="00535986">
        <w:rPr>
          <w:rFonts w:ascii="Arial" w:hAnsi="Arial" w:cs="Arial"/>
          <w:b/>
          <w:bCs/>
          <w:color w:val="000000"/>
        </w:rPr>
        <w:br w:type="column"/>
      </w:r>
      <w:r w:rsidR="00535986" w:rsidRPr="00535986">
        <w:rPr>
          <w:rFonts w:ascii="Arial" w:hAnsi="Arial" w:cs="Arial"/>
          <w:b/>
          <w:bCs/>
          <w:color w:val="000000"/>
        </w:rPr>
        <w:t>b) Sex (</w:t>
      </w:r>
      <w:r w:rsidR="00535986" w:rsidRPr="00535986">
        <w:rPr>
          <w:rFonts w:ascii="Arial" w:hAnsi="Arial" w:cs="Arial"/>
          <w:b/>
          <w:bCs/>
          <w:color w:val="000000"/>
        </w:rPr>
        <w:t>F= Female, G= Gelding, M= Male</w:t>
      </w:r>
      <w:r w:rsidR="00535986" w:rsidRPr="00535986">
        <w:rPr>
          <w:rFonts w:ascii="Arial" w:hAnsi="Arial" w:cs="Arial"/>
          <w:b/>
          <w:bCs/>
          <w:color w:val="000000"/>
        </w:rPr>
        <w:t>)</w:t>
      </w:r>
    </w:p>
    <w:p w14:paraId="3E422B9F" w14:textId="77777777" w:rsidR="00842A23" w:rsidRPr="00535986" w:rsidRDefault="00842A23" w:rsidP="00842A2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0B905080" w14:textId="46A0F853" w:rsidR="00842A23" w:rsidRPr="00535986" w:rsidRDefault="00535986" w:rsidP="00842A2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535986">
        <w:rPr>
          <w:rFonts w:ascii="Arial" w:hAnsi="Arial" w:cs="Arial"/>
          <w:noProof/>
          <w:color w:val="000000"/>
          <w:sz w:val="18"/>
          <w:szCs w:val="18"/>
        </w:rPr>
        <w:drawing>
          <wp:inline distT="0" distB="0" distL="0" distR="0" wp14:anchorId="28636D9B" wp14:editId="0970AAE7">
            <wp:extent cx="3027680" cy="2959735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295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7C5A1" w14:textId="77777777" w:rsidR="00535986" w:rsidRPr="00535986" w:rsidRDefault="00535986" w:rsidP="00842A2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535986">
        <w:rPr>
          <w:rFonts w:ascii="Arial" w:hAnsi="Arial" w:cs="Arial"/>
          <w:color w:val="000000"/>
          <w:sz w:val="18"/>
          <w:szCs w:val="18"/>
        </w:rPr>
        <w:tab/>
      </w:r>
      <w:r w:rsidRPr="00535986">
        <w:rPr>
          <w:rFonts w:ascii="Arial" w:hAnsi="Arial" w:cs="Arial"/>
          <w:color w:val="000000"/>
          <w:sz w:val="18"/>
          <w:szCs w:val="18"/>
        </w:rPr>
        <w:tab/>
      </w:r>
    </w:p>
    <w:p w14:paraId="01E1E61B" w14:textId="77777777" w:rsidR="00842A23" w:rsidRPr="00535986" w:rsidRDefault="00842A23" w:rsidP="00842A2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535986">
        <w:rPr>
          <w:rFonts w:ascii="Arial" w:hAnsi="Arial" w:cs="Arial"/>
          <w:b/>
          <w:bCs/>
          <w:color w:val="000000"/>
        </w:rPr>
        <w:t>Frequencies</w:t>
      </w:r>
    </w:p>
    <w:p w14:paraId="52455527" w14:textId="77777777" w:rsidR="00842A23" w:rsidRPr="00535986" w:rsidRDefault="00842A23" w:rsidP="00842A2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tbl>
      <w:tblPr>
        <w:tblpPr w:leftFromText="180" w:rightFromText="180" w:vertAnchor="text" w:horzAnchor="page" w:tblpX="8311" w:tblpY="112"/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25"/>
        <w:gridCol w:w="755"/>
        <w:gridCol w:w="860"/>
      </w:tblGrid>
      <w:tr w:rsidR="00535986" w:rsidRPr="00535986" w14:paraId="16AC601E" w14:textId="77777777" w:rsidTr="00535986">
        <w:trPr>
          <w:tblHeader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E54D4F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evel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D388B8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30DD73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b</w:t>
            </w:r>
          </w:p>
        </w:tc>
      </w:tr>
      <w:tr w:rsidR="00535986" w:rsidRPr="00535986" w14:paraId="7472D2F0" w14:textId="77777777" w:rsidTr="00535986"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DF0227B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067C2BE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7A6C8D2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0.52941</w:t>
            </w:r>
          </w:p>
        </w:tc>
      </w:tr>
      <w:tr w:rsidR="00535986" w:rsidRPr="00535986" w14:paraId="4527166A" w14:textId="77777777" w:rsidTr="00535986"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413394B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089F90B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823EC24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0.08539</w:t>
            </w:r>
          </w:p>
        </w:tc>
      </w:tr>
      <w:tr w:rsidR="00535986" w:rsidRPr="00535986" w14:paraId="1F9075FA" w14:textId="77777777" w:rsidTr="00535986"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793CB96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BF5DC42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20FB49B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0.38520</w:t>
            </w:r>
          </w:p>
        </w:tc>
      </w:tr>
      <w:tr w:rsidR="00535986" w:rsidRPr="00535986" w14:paraId="6D254A05" w14:textId="77777777" w:rsidTr="00535986"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40ABF3B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B56F1E2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18A2E76" w14:textId="77777777" w:rsidR="00535986" w:rsidRPr="00535986" w:rsidRDefault="00535986" w:rsidP="0053598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1.00000</w:t>
            </w:r>
          </w:p>
        </w:tc>
      </w:tr>
    </w:tbl>
    <w:p w14:paraId="72FD2ED7" w14:textId="77777777" w:rsidR="00842A23" w:rsidRPr="00535986" w:rsidRDefault="00842A23" w:rsidP="00842A2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75FAEA55" w14:textId="0F037EF4" w:rsidR="00AC5080" w:rsidRPr="00535986" w:rsidRDefault="00842A23" w:rsidP="00AC508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535986">
        <w:rPr>
          <w:rFonts w:ascii="Arial" w:hAnsi="Arial" w:cs="Arial"/>
          <w:color w:val="000000"/>
          <w:sz w:val="18"/>
          <w:szCs w:val="18"/>
        </w:rPr>
        <w:t xml:space="preserve"> </w:t>
      </w:r>
    </w:p>
    <w:p w14:paraId="4EDA7E2C" w14:textId="05F22309" w:rsidR="00AC5080" w:rsidRPr="00535986" w:rsidRDefault="00AC5080" w:rsidP="00842A2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11E5652D" w14:textId="77777777" w:rsidR="00AC5080" w:rsidRPr="00535986" w:rsidRDefault="00AC5080" w:rsidP="00842A2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1D16851F" w14:textId="77777777" w:rsidR="00AC5080" w:rsidRPr="00535986" w:rsidRDefault="00AC5080">
      <w:pPr>
        <w:rPr>
          <w:rFonts w:ascii="Arial" w:hAnsi="Arial" w:cs="Arial"/>
          <w:b/>
          <w:bCs/>
          <w:color w:val="000000"/>
        </w:rPr>
      </w:pPr>
      <w:r w:rsidRPr="00535986">
        <w:rPr>
          <w:rFonts w:ascii="Arial" w:hAnsi="Arial" w:cs="Arial"/>
          <w:b/>
          <w:bCs/>
          <w:color w:val="000000"/>
        </w:rPr>
        <w:br w:type="page"/>
      </w:r>
    </w:p>
    <w:p w14:paraId="35FCC560" w14:textId="26711543" w:rsidR="00842A23" w:rsidRPr="00535986" w:rsidRDefault="00842A23" w:rsidP="00535986">
      <w:pPr>
        <w:pStyle w:val="ListParagraph"/>
        <w:keepNext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535986">
        <w:rPr>
          <w:rFonts w:ascii="Arial" w:hAnsi="Arial" w:cs="Arial"/>
          <w:b/>
          <w:bCs/>
          <w:color w:val="000000"/>
        </w:rPr>
        <w:lastRenderedPageBreak/>
        <w:t>Age at Registration</w:t>
      </w:r>
    </w:p>
    <w:p w14:paraId="3D2CCF83" w14:textId="77777777" w:rsidR="00842A23" w:rsidRPr="00535986" w:rsidRDefault="00842A23" w:rsidP="00842A2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7B21B40C" w14:textId="0B7D9E5F" w:rsidR="00842A23" w:rsidRPr="00535986" w:rsidRDefault="00842A23" w:rsidP="00842A2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535986">
        <w:rPr>
          <w:rFonts w:ascii="Arial" w:hAnsi="Arial" w:cs="Arial"/>
          <w:noProof/>
          <w:color w:val="000000"/>
          <w:sz w:val="18"/>
          <w:szCs w:val="18"/>
        </w:rPr>
        <w:drawing>
          <wp:inline distT="0" distB="0" distL="0" distR="0" wp14:anchorId="6CE576B7" wp14:editId="08C1BD08">
            <wp:extent cx="3218815" cy="295973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815" cy="295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519EF" w14:textId="77777777" w:rsidR="00842A23" w:rsidRPr="00535986" w:rsidRDefault="00842A23" w:rsidP="00842A2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79C0BD1D" w14:textId="77777777" w:rsidR="00842A23" w:rsidRPr="00535986" w:rsidRDefault="00842A23" w:rsidP="00842A2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0ECCC6F3" w14:textId="77777777" w:rsidR="00842A23" w:rsidRPr="00535986" w:rsidRDefault="00842A23" w:rsidP="00842A2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60F90E39" w14:textId="77777777" w:rsidR="00842A23" w:rsidRPr="00535986" w:rsidRDefault="00842A23" w:rsidP="00842A2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535986">
        <w:rPr>
          <w:rFonts w:ascii="Arial" w:hAnsi="Arial" w:cs="Arial"/>
          <w:b/>
          <w:bCs/>
          <w:color w:val="000000"/>
        </w:rPr>
        <w:t>Summary Statistics</w:t>
      </w:r>
    </w:p>
    <w:p w14:paraId="4DA39884" w14:textId="77777777" w:rsidR="00842A23" w:rsidRPr="00535986" w:rsidRDefault="00842A23" w:rsidP="00842A2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65"/>
        <w:gridCol w:w="1055"/>
      </w:tblGrid>
      <w:tr w:rsidR="00842A23" w:rsidRPr="00535986" w14:paraId="4ABD5171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81EEACE" w14:textId="77777777" w:rsidR="00842A23" w:rsidRPr="00535986" w:rsidRDefault="00842A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522950F" w14:textId="77777777" w:rsidR="00842A23" w:rsidRPr="00535986" w:rsidRDefault="00842A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1.0749526</w:t>
            </w:r>
          </w:p>
        </w:tc>
      </w:tr>
      <w:tr w:rsidR="00842A23" w:rsidRPr="00535986" w14:paraId="1F83FDB4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BEA3297" w14:textId="77777777" w:rsidR="00842A23" w:rsidRPr="00535986" w:rsidRDefault="00842A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2A3C331" w14:textId="77777777" w:rsidR="00842A23" w:rsidRPr="00535986" w:rsidRDefault="00842A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2.0527421</w:t>
            </w:r>
          </w:p>
        </w:tc>
      </w:tr>
      <w:tr w:rsidR="00842A23" w:rsidRPr="00535986" w14:paraId="0827C934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5A8A022" w14:textId="77777777" w:rsidR="00842A23" w:rsidRPr="00535986" w:rsidRDefault="00842A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114059A" w14:textId="77777777" w:rsidR="00842A23" w:rsidRPr="00535986" w:rsidRDefault="00842A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0.0632287</w:t>
            </w:r>
          </w:p>
        </w:tc>
      </w:tr>
      <w:tr w:rsidR="00842A23" w:rsidRPr="00535986" w14:paraId="021B89B7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95E84B6" w14:textId="77777777" w:rsidR="00842A23" w:rsidRPr="00535986" w:rsidRDefault="00842A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Upper 95% Me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A163C7E" w14:textId="77777777" w:rsidR="00842A23" w:rsidRPr="00535986" w:rsidRDefault="00842A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1.1990211</w:t>
            </w:r>
          </w:p>
        </w:tc>
      </w:tr>
      <w:tr w:rsidR="00842A23" w:rsidRPr="00535986" w14:paraId="61696658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57EE015" w14:textId="77777777" w:rsidR="00842A23" w:rsidRPr="00535986" w:rsidRDefault="00842A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Lower 95% Me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F678516" w14:textId="77777777" w:rsidR="00842A23" w:rsidRPr="00535986" w:rsidRDefault="00842A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0.950884</w:t>
            </w:r>
          </w:p>
        </w:tc>
      </w:tr>
      <w:tr w:rsidR="00842A23" w:rsidRPr="00535986" w14:paraId="3A0D0927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3883781" w14:textId="77777777" w:rsidR="00842A23" w:rsidRPr="00535986" w:rsidRDefault="00842A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BC61B2B" w14:textId="77777777" w:rsidR="00842A23" w:rsidRPr="00535986" w:rsidRDefault="00842A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986">
              <w:rPr>
                <w:rFonts w:ascii="Arial" w:hAnsi="Arial" w:cs="Arial"/>
                <w:color w:val="000000"/>
                <w:sz w:val="18"/>
                <w:szCs w:val="18"/>
              </w:rPr>
              <w:t>1054</w:t>
            </w:r>
          </w:p>
        </w:tc>
      </w:tr>
    </w:tbl>
    <w:p w14:paraId="38484819" w14:textId="77777777" w:rsidR="00AC5080" w:rsidRPr="00535986" w:rsidRDefault="00AC5080" w:rsidP="00842A2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14:paraId="2124F06A" w14:textId="686F8F97" w:rsidR="00842A23" w:rsidRPr="00535986" w:rsidRDefault="00AC5080" w:rsidP="00535986">
      <w:pPr>
        <w:pStyle w:val="ListParagraph"/>
        <w:keepNext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 w:rsidRPr="00535986">
        <w:rPr>
          <w:rFonts w:ascii="Segoe UI" w:hAnsi="Segoe UI" w:cs="Segoe UI"/>
          <w:b/>
          <w:bCs/>
          <w:color w:val="000000"/>
        </w:rPr>
        <w:br w:type="column"/>
      </w:r>
      <w:r w:rsidR="00842A23" w:rsidRPr="00535986">
        <w:rPr>
          <w:rFonts w:ascii="Segoe UI" w:hAnsi="Segoe UI" w:cs="Segoe UI"/>
          <w:b/>
          <w:bCs/>
          <w:color w:val="000000"/>
        </w:rPr>
        <w:t>R</w:t>
      </w:r>
      <w:r w:rsidRPr="00535986">
        <w:rPr>
          <w:rFonts w:ascii="Segoe UI" w:hAnsi="Segoe UI" w:cs="Segoe UI"/>
          <w:b/>
          <w:bCs/>
          <w:color w:val="000000"/>
        </w:rPr>
        <w:t>egistration Year</w:t>
      </w:r>
    </w:p>
    <w:p w14:paraId="2127E4C8" w14:textId="77777777" w:rsidR="00842A23" w:rsidRDefault="00842A23" w:rsidP="00842A2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12809112" w14:textId="50B6232B" w:rsidR="00842A23" w:rsidRDefault="00842A23" w:rsidP="00842A2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  <w:r>
        <w:rPr>
          <w:rFonts w:ascii="Segoe UI" w:hAnsi="Segoe UI" w:cs="Segoe UI"/>
          <w:noProof/>
          <w:color w:val="000000"/>
          <w:sz w:val="18"/>
          <w:szCs w:val="18"/>
        </w:rPr>
        <w:drawing>
          <wp:inline distT="0" distB="0" distL="0" distR="0" wp14:anchorId="3A084789" wp14:editId="5F5165AA">
            <wp:extent cx="3218815" cy="295973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815" cy="295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A0CCB" w14:textId="77777777" w:rsidR="00842A23" w:rsidRDefault="00842A23" w:rsidP="00842A2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58D9BCDC" w14:textId="77777777" w:rsidR="00842A23" w:rsidRDefault="00842A23" w:rsidP="00842A2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5AAB2E4" w14:textId="77777777" w:rsidR="00842A23" w:rsidRDefault="00842A23" w:rsidP="00842A2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p w14:paraId="209D9126" w14:textId="77777777" w:rsidR="00842A23" w:rsidRDefault="00842A23" w:rsidP="00842A23">
      <w:pPr>
        <w:keepNext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t>Summary Statistics</w:t>
      </w:r>
    </w:p>
    <w:p w14:paraId="57D61ABF" w14:textId="77777777" w:rsidR="00842A23" w:rsidRDefault="00842A23" w:rsidP="00842A2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18"/>
          <w:szCs w:val="18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65"/>
        <w:gridCol w:w="1055"/>
      </w:tblGrid>
      <w:tr w:rsidR="00842A23" w14:paraId="31AB3DEC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BCCF737" w14:textId="77777777" w:rsidR="00842A23" w:rsidRDefault="00842A2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134CD0E" w14:textId="77777777" w:rsidR="00842A23" w:rsidRDefault="00842A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12.4858</w:t>
            </w:r>
          </w:p>
        </w:tc>
      </w:tr>
      <w:tr w:rsidR="00842A23" w14:paraId="622622BB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173442E" w14:textId="77777777" w:rsidR="00842A23" w:rsidRDefault="00842A2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E0B4A18" w14:textId="77777777" w:rsidR="00842A23" w:rsidRDefault="00842A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5.4332946</w:t>
            </w:r>
          </w:p>
        </w:tc>
      </w:tr>
      <w:tr w:rsidR="00842A23" w14:paraId="079D438F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C0F399F" w14:textId="77777777" w:rsidR="00842A23" w:rsidRDefault="00842A2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Std Err Me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F2272DD" w14:textId="77777777" w:rsidR="00842A23" w:rsidRDefault="00842A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673566</w:t>
            </w:r>
          </w:p>
        </w:tc>
      </w:tr>
      <w:tr w:rsidR="00842A23" w14:paraId="0FA95380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7356C10" w14:textId="77777777" w:rsidR="00842A23" w:rsidRDefault="00842A2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Upper 95% Me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77F749C" w14:textId="77777777" w:rsidR="00842A23" w:rsidRDefault="00842A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12.8142</w:t>
            </w:r>
          </w:p>
        </w:tc>
      </w:tr>
      <w:tr w:rsidR="00842A23" w14:paraId="1B795E81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DF50C45" w14:textId="77777777" w:rsidR="00842A23" w:rsidRDefault="00842A2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Lower 95% Me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CE4AACD" w14:textId="77777777" w:rsidR="00842A23" w:rsidRDefault="00842A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12.1574</w:t>
            </w:r>
          </w:p>
        </w:tc>
      </w:tr>
      <w:tr w:rsidR="00842A23" w14:paraId="162B66A2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A2B4139" w14:textId="77777777" w:rsidR="00842A23" w:rsidRDefault="00842A2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871F0B1" w14:textId="77777777" w:rsidR="00842A23" w:rsidRDefault="00842A2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054</w:t>
            </w:r>
          </w:p>
        </w:tc>
      </w:tr>
    </w:tbl>
    <w:p w14:paraId="6888D694" w14:textId="77777777" w:rsidR="00AF6B9F" w:rsidRDefault="00535986"/>
    <w:sectPr w:rsidR="00AF6B9F" w:rsidSect="00535986">
      <w:type w:val="continuous"/>
      <w:pgSz w:w="15840" w:h="12240" w:orient="landscape"/>
      <w:pgMar w:top="720" w:right="720" w:bottom="720" w:left="72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906872"/>
    <w:multiLevelType w:val="hybridMultilevel"/>
    <w:tmpl w:val="85C43E2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A23"/>
    <w:rsid w:val="00243B6C"/>
    <w:rsid w:val="002D5A42"/>
    <w:rsid w:val="00366F83"/>
    <w:rsid w:val="00535986"/>
    <w:rsid w:val="00842A23"/>
    <w:rsid w:val="00AC5080"/>
    <w:rsid w:val="00C5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BEDE7"/>
  <w15:chartTrackingRefBased/>
  <w15:docId w15:val="{5C9BB0E0-E2A3-4906-9985-2579BE273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9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ROOKS</dc:creator>
  <cp:keywords/>
  <dc:description/>
  <cp:lastModifiedBy>SBROOKS</cp:lastModifiedBy>
  <cp:revision>2</cp:revision>
  <dcterms:created xsi:type="dcterms:W3CDTF">2019-08-15T15:50:00Z</dcterms:created>
  <dcterms:modified xsi:type="dcterms:W3CDTF">2019-08-20T18:49:00Z</dcterms:modified>
</cp:coreProperties>
</file>